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9E9BB21" w:rsidR="00654E8F" w:rsidRPr="00E05F5B" w:rsidRDefault="00654E8F" w:rsidP="00BF41BA">
      <w:pPr>
        <w:pStyle w:val="SupplementaryMaterial"/>
        <w:spacing w:line="276" w:lineRule="auto"/>
        <w:rPr>
          <w:i w:val="0"/>
          <w:iCs/>
          <w:sz w:val="22"/>
          <w:szCs w:val="22"/>
        </w:rPr>
      </w:pPr>
      <w:bookmarkStart w:id="0" w:name="_Hlk34326270"/>
      <w:bookmarkStart w:id="1" w:name="_GoBack"/>
      <w:bookmarkEnd w:id="0"/>
      <w:bookmarkEnd w:id="1"/>
      <w:r w:rsidRPr="00E05F5B">
        <w:rPr>
          <w:i w:val="0"/>
          <w:iCs/>
          <w:sz w:val="22"/>
          <w:szCs w:val="22"/>
        </w:rPr>
        <w:t>Supplementary Material</w:t>
      </w:r>
    </w:p>
    <w:p w14:paraId="2A959416" w14:textId="7F89396F" w:rsidR="00C53F98" w:rsidRPr="004E5F13" w:rsidRDefault="00C53F98" w:rsidP="0049412E">
      <w:pPr>
        <w:spacing w:line="276" w:lineRule="auto"/>
        <w:rPr>
          <w:rFonts w:eastAsiaTheme="minorEastAsia" w:cs="Times New Roman"/>
          <w:sz w:val="22"/>
          <w:lang w:val="en-GB" w:eastAsia="zh-CN"/>
        </w:rPr>
      </w:pPr>
      <w:bookmarkStart w:id="2" w:name="_Toc34058195"/>
      <w:bookmarkStart w:id="3" w:name="_Toc34399618"/>
    </w:p>
    <w:p w14:paraId="724394D1" w14:textId="77777777" w:rsidR="0008498E" w:rsidRPr="0008498E" w:rsidRDefault="0008498E" w:rsidP="0008498E">
      <w:pPr>
        <w:pStyle w:val="NoSpacing"/>
      </w:pPr>
      <w:bookmarkStart w:id="4" w:name="_Toc34399632"/>
      <w:bookmarkStart w:id="5" w:name="_Toc29996444"/>
      <w:bookmarkEnd w:id="2"/>
      <w:bookmarkEnd w:id="3"/>
    </w:p>
    <w:p w14:paraId="79B25F4B" w14:textId="7F0076BA" w:rsidR="00E75F82" w:rsidRPr="00FE5963" w:rsidRDefault="00E75F82" w:rsidP="00FE5963">
      <w:pPr>
        <w:pStyle w:val="Caption"/>
        <w:rPr>
          <w:b w:val="0"/>
          <w:bCs w:val="0"/>
        </w:rPr>
      </w:pPr>
      <w:proofErr w:type="gramStart"/>
      <w:r w:rsidRPr="00FE5963">
        <w:rPr>
          <w:b w:val="0"/>
          <w:bCs w:val="0"/>
        </w:rPr>
        <w:t xml:space="preserve">Supplementary Table </w:t>
      </w:r>
      <w:r w:rsidRPr="00FE5963">
        <w:rPr>
          <w:b w:val="0"/>
          <w:bCs w:val="0"/>
        </w:rPr>
        <w:fldChar w:fldCharType="begin"/>
      </w:r>
      <w:r w:rsidRPr="00FE5963">
        <w:rPr>
          <w:b w:val="0"/>
          <w:bCs w:val="0"/>
        </w:rPr>
        <w:instrText xml:space="preserve"> SEQ Supplementary_Table \* ARABIC </w:instrText>
      </w:r>
      <w:r w:rsidRPr="00FE5963">
        <w:rPr>
          <w:b w:val="0"/>
          <w:bCs w:val="0"/>
        </w:rPr>
        <w:fldChar w:fldCharType="separate"/>
      </w:r>
      <w:r w:rsidR="00B45E8B">
        <w:rPr>
          <w:b w:val="0"/>
          <w:bCs w:val="0"/>
          <w:noProof/>
        </w:rPr>
        <w:t>3</w:t>
      </w:r>
      <w:r w:rsidRPr="00FE5963">
        <w:rPr>
          <w:b w:val="0"/>
          <w:bCs w:val="0"/>
        </w:rPr>
        <w:fldChar w:fldCharType="end"/>
      </w:r>
      <w:r w:rsidRPr="00FE5963">
        <w:rPr>
          <w:b w:val="0"/>
          <w:bCs w:val="0"/>
        </w:rPr>
        <w:t>.</w:t>
      </w:r>
      <w:proofErr w:type="gramEnd"/>
      <w:r w:rsidRPr="00FE5963">
        <w:rPr>
          <w:b w:val="0"/>
          <w:bCs w:val="0"/>
        </w:rPr>
        <w:t xml:space="preserve"> Items used in the Cognitive Styles Questionnaire (CSQ-SF) to assess negative cognitive styles at 17 years of 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9"/>
      </w:tblGrid>
      <w:tr w:rsidR="005555F7" w:rsidRPr="004E5F13" w14:paraId="43FA3B0F" w14:textId="77777777" w:rsidTr="00513525">
        <w:trPr>
          <w:trHeight w:val="191"/>
        </w:trPr>
        <w:tc>
          <w:tcPr>
            <w:tcW w:w="9209" w:type="dxa"/>
            <w:noWrap/>
          </w:tcPr>
          <w:p w14:paraId="7B2E8D93" w14:textId="6E6B92D8" w:rsidR="005555F7" w:rsidRPr="004E5F13" w:rsidRDefault="005555F7" w:rsidP="00956D4E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>Items CSQ</w:t>
            </w:r>
          </w:p>
        </w:tc>
      </w:tr>
      <w:tr w:rsidR="002F170C" w:rsidRPr="004E5F13" w14:paraId="288A00B3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7CC83AF0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 xml:space="preserve">A. Imagine you are getting on badly with your parents </w:t>
            </w:r>
          </w:p>
        </w:tc>
      </w:tr>
      <w:tr w:rsidR="002F170C" w:rsidRPr="004E5F13" w14:paraId="10DBA4F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149A213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 A1: Agree/disagree: getting along badly with parents is caused by other people/circumstances </w:t>
            </w:r>
          </w:p>
        </w:tc>
      </w:tr>
      <w:tr w:rsidR="002F170C" w:rsidRPr="004E5F13" w14:paraId="03B7EEBE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5539CEC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A2: Agree/disagree: reason for getting along badly with parents causes problems in all areas of life </w:t>
            </w:r>
          </w:p>
        </w:tc>
      </w:tr>
      <w:tr w:rsidR="002F170C" w:rsidRPr="004E5F13" w14:paraId="5CE26400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424E9CCE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A3: Agree/disagree: YP and parents will start fresh in the future and forget about the reasons for getting on badly </w:t>
            </w:r>
          </w:p>
        </w:tc>
      </w:tr>
      <w:tr w:rsidR="002F170C" w:rsidRPr="004E5F13" w14:paraId="058298B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742333AE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A4: Agree/disagree: getting along badly with parents means there is something wrong with YP as a person </w:t>
            </w:r>
          </w:p>
        </w:tc>
      </w:tr>
      <w:tr w:rsidR="002F170C" w:rsidRPr="004E5F13" w14:paraId="7422889D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7E288927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A5: Agree/disagree: getting along badly with parents is YP's fault </w:t>
            </w:r>
          </w:p>
        </w:tc>
      </w:tr>
      <w:tr w:rsidR="002F170C" w:rsidRPr="004E5F13" w14:paraId="05E76B9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BDFDB28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A6: Agree/disagree: reason for getting along badly with parents does not stop YP enjoying things </w:t>
            </w:r>
          </w:p>
        </w:tc>
      </w:tr>
      <w:tr w:rsidR="002F170C" w:rsidRPr="004E5F13" w14:paraId="6A20E336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A167205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A7: Agree/disagree: reason for getting along badly with parents will stop them getting along well in future </w:t>
            </w:r>
          </w:p>
        </w:tc>
      </w:tr>
      <w:tr w:rsidR="002F170C" w:rsidRPr="004E5F13" w14:paraId="06B25920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AB96DB4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 xml:space="preserve">B. Imagine your class reacts negatively to an important talk you have </w:t>
            </w:r>
            <w:proofErr w:type="spellStart"/>
            <w:r w:rsidRPr="004E5F13">
              <w:rPr>
                <w:rFonts w:cs="Times New Roman"/>
                <w:b/>
                <w:bCs/>
                <w:sz w:val="20"/>
                <w:szCs w:val="20"/>
              </w:rPr>
              <w:t>give</w:t>
            </w:r>
            <w:proofErr w:type="spellEnd"/>
            <w:r w:rsidRPr="004E5F13">
              <w:rPr>
                <w:rFonts w:cs="Times New Roman"/>
                <w:b/>
                <w:bCs/>
                <w:sz w:val="20"/>
                <w:szCs w:val="20"/>
              </w:rPr>
              <w:t xml:space="preserve"> as part of your coursework </w:t>
            </w:r>
          </w:p>
        </w:tc>
      </w:tr>
      <w:tr w:rsidR="002F170C" w:rsidRPr="004E5F13" w14:paraId="60B49C14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311E616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B1: Agree/disagree: class reacting badly to YP's talk is not YP's fault </w:t>
            </w:r>
          </w:p>
        </w:tc>
      </w:tr>
      <w:tr w:rsidR="002F170C" w:rsidRPr="004E5F13" w14:paraId="7433F7C6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BD48D0E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B2: Agree/disagree: reason for class reacting badly to YP's talk will not cause failures in all areas of YP's life</w:t>
            </w:r>
          </w:p>
        </w:tc>
      </w:tr>
      <w:tr w:rsidR="002F170C" w:rsidRPr="004E5F13" w14:paraId="2E9C1F35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8B54EC9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B3: Agree/disagree: reason for class reacting badly to YP's talk will mean others will react negatively to YP's talks in the future </w:t>
            </w:r>
          </w:p>
        </w:tc>
      </w:tr>
      <w:tr w:rsidR="002F170C" w:rsidRPr="004E5F13" w14:paraId="7FFBD125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665F1D9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B4: Agree/disagree: class reacting badly to YP's talk says nothing about YP's strengths/weaknesses</w:t>
            </w:r>
          </w:p>
        </w:tc>
      </w:tr>
      <w:tr w:rsidR="002F170C" w:rsidRPr="004E5F13" w14:paraId="039425A1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7A9364EF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B5: Agree/disagree: class reacting badly to YP's talk not caused by other people/circumstances </w:t>
            </w:r>
          </w:p>
        </w:tc>
      </w:tr>
      <w:tr w:rsidR="002F170C" w:rsidRPr="004E5F13" w14:paraId="39EAF95E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5744E41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B6: Agree/disagree: reason for class reacting badly to YP's talk applies only to this talk </w:t>
            </w:r>
          </w:p>
        </w:tc>
      </w:tr>
      <w:tr w:rsidR="002F170C" w:rsidRPr="004E5F13" w14:paraId="2BDF659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66D5841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B7: Agree/disagree: reason for class reacting badly to YP's talk will not affect talks YP gives in the future </w:t>
            </w:r>
          </w:p>
        </w:tc>
      </w:tr>
      <w:tr w:rsidR="002F170C" w:rsidRPr="004E5F13" w14:paraId="550F9A1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4484F1B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B8: Agree/disagree: class reacting badly to YP's talk means there is something wrong with YP as a person </w:t>
            </w:r>
          </w:p>
        </w:tc>
      </w:tr>
      <w:tr w:rsidR="002F170C" w:rsidRPr="004E5F13" w14:paraId="73D9D121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2968785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 xml:space="preserve">C. Imagine that during the first year of working in the career of your choice, you receive a </w:t>
            </w:r>
            <w:proofErr w:type="spellStart"/>
            <w:r w:rsidRPr="004E5F13">
              <w:rPr>
                <w:rFonts w:cs="Times New Roman"/>
                <w:b/>
                <w:bCs/>
                <w:sz w:val="20"/>
                <w:szCs w:val="20"/>
              </w:rPr>
              <w:t>megative</w:t>
            </w:r>
            <w:proofErr w:type="spellEnd"/>
            <w:r w:rsidRPr="004E5F13">
              <w:rPr>
                <w:rFonts w:cs="Times New Roman"/>
                <w:b/>
                <w:bCs/>
                <w:sz w:val="20"/>
                <w:szCs w:val="20"/>
              </w:rPr>
              <w:t xml:space="preserve"> evaluation of you job performance</w:t>
            </w:r>
          </w:p>
        </w:tc>
      </w:tr>
      <w:tr w:rsidR="002F170C" w:rsidRPr="004E5F13" w14:paraId="4E2AB44E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638DAB3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C1: Agree/disagree: negative evaluation in the first year of YP's chosen career would not be caused by other people/circumstances </w:t>
            </w:r>
          </w:p>
        </w:tc>
      </w:tr>
      <w:tr w:rsidR="002F170C" w:rsidRPr="004E5F13" w14:paraId="4D6E7D48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75405C7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C2: Agree/disagree: reason for negative evaluation in the first year of YP's chosen career would only apply to this judgement </w:t>
            </w:r>
          </w:p>
        </w:tc>
      </w:tr>
      <w:tr w:rsidR="002F170C" w:rsidRPr="004E5F13" w14:paraId="16E1BA5A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22C912C4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C3: Agree/disagree: reason for negative evaluation in the first year of YP's chosen career would </w:t>
            </w:r>
            <w:proofErr w:type="spellStart"/>
            <w:r w:rsidRPr="004E5F13">
              <w:rPr>
                <w:rFonts w:cs="Times New Roman"/>
                <w:sz w:val="20"/>
                <w:szCs w:val="20"/>
              </w:rPr>
              <w:t>effect</w:t>
            </w:r>
            <w:proofErr w:type="spellEnd"/>
            <w:r w:rsidRPr="004E5F13">
              <w:rPr>
                <w:rFonts w:cs="Times New Roman"/>
                <w:sz w:val="20"/>
                <w:szCs w:val="20"/>
              </w:rPr>
              <w:t xml:space="preserve"> future </w:t>
            </w:r>
            <w:r w:rsidRPr="004E5F13">
              <w:rPr>
                <w:rFonts w:cs="Times New Roman"/>
                <w:sz w:val="20"/>
                <w:szCs w:val="20"/>
              </w:rPr>
              <w:lastRenderedPageBreak/>
              <w:t xml:space="preserve">job evaluations </w:t>
            </w:r>
          </w:p>
        </w:tc>
      </w:tr>
      <w:tr w:rsidR="002F170C" w:rsidRPr="004E5F13" w14:paraId="3E62D43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CB6DDAB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lastRenderedPageBreak/>
              <w:t>C4: Agree/disagree: negative evaluation in the first year of YP's chosen career would mean there was something wrong with YP as a person</w:t>
            </w:r>
          </w:p>
        </w:tc>
      </w:tr>
      <w:tr w:rsidR="002F170C" w:rsidRPr="004E5F13" w14:paraId="121F40C0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70734B5E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C5: Agree/disagree: negative evaluation in the first year of YP's chosen career would be YP's fault </w:t>
            </w:r>
          </w:p>
        </w:tc>
      </w:tr>
      <w:tr w:rsidR="002F170C" w:rsidRPr="004E5F13" w14:paraId="2CF4429B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403B2EE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C6: Agree/disagree: reason for negative evaluation in the first year of YP's chosen career would not cause failures in all areas of YP's life</w:t>
            </w:r>
          </w:p>
        </w:tc>
      </w:tr>
      <w:tr w:rsidR="002F170C" w:rsidRPr="004E5F13" w14:paraId="30B8D8B4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1AC0E99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C7: Agree/disagree: reason for negative evaluation in the first year of YP's chosen career would not impact future job evaluations</w:t>
            </w:r>
          </w:p>
        </w:tc>
      </w:tr>
      <w:tr w:rsidR="002F170C" w:rsidRPr="004E5F13" w14:paraId="3EB3138F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E5E320E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>D. Imagine you go to a party and people are not interested in you</w:t>
            </w:r>
          </w:p>
        </w:tc>
      </w:tr>
      <w:tr w:rsidR="002F170C" w:rsidRPr="004E5F13" w14:paraId="2A4287A0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770231EF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D1: Agree/disagree: people not being interested in YP at one party is YP's fault </w:t>
            </w:r>
          </w:p>
        </w:tc>
      </w:tr>
      <w:tr w:rsidR="002F170C" w:rsidRPr="004E5F13" w14:paraId="70C91E0F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559CAE2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D2: Agree/disagree: reason for people not being interested in YP at one party is specific to party</w:t>
            </w:r>
          </w:p>
        </w:tc>
      </w:tr>
      <w:tr w:rsidR="002F170C" w:rsidRPr="004E5F13" w14:paraId="1CD09829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E931D1B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D3: Agree/disagree: if people are not interested in YP at one party then at future parties things will be different </w:t>
            </w:r>
          </w:p>
        </w:tc>
      </w:tr>
      <w:tr w:rsidR="002F170C" w:rsidRPr="004E5F13" w14:paraId="476A028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96A2069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D4: Agree/disagree: people not being interested in YP at a party means there is something wrong with YP as a person</w:t>
            </w:r>
          </w:p>
        </w:tc>
      </w:tr>
      <w:tr w:rsidR="002F170C" w:rsidRPr="004E5F13" w14:paraId="1621D0DA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48EF0F11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D5: Agree/disagree: people not being interested in YP at a party was caused by other people/circumstances </w:t>
            </w:r>
          </w:p>
        </w:tc>
      </w:tr>
      <w:tr w:rsidR="002F170C" w:rsidRPr="004E5F13" w14:paraId="3DA0CEEF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2A55EE39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D6: Agree/disagree: reason for people not being interested in YP at a party will cause problems in all areas of YP's life </w:t>
            </w:r>
          </w:p>
        </w:tc>
      </w:tr>
      <w:tr w:rsidR="002F170C" w:rsidRPr="004E5F13" w14:paraId="004B63BF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D2F7293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D7: Agree/disagree: reason for people not being interested in YP at a party will cause people at future parties to be same </w:t>
            </w:r>
          </w:p>
        </w:tc>
      </w:tr>
      <w:tr w:rsidR="002F170C" w:rsidRPr="004E5F13" w14:paraId="5CB2A8CD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73E50E7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D8: Agree/disagree: people not being interested in YP at a party says a lot about YP as a person </w:t>
            </w:r>
          </w:p>
        </w:tc>
      </w:tr>
      <w:tr w:rsidR="002F170C" w:rsidRPr="004E5F13" w14:paraId="796DAF25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4D02A480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>E. Imagine you receive a low mark for an exam</w:t>
            </w:r>
            <w:r w:rsidRPr="004E5F1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F170C" w:rsidRPr="004E5F13" w14:paraId="10435AD1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7FE506D0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E1: Agree/disagree: receiving a low mark in an exam is not YP's fault </w:t>
            </w:r>
          </w:p>
        </w:tc>
      </w:tr>
      <w:tr w:rsidR="002F170C" w:rsidRPr="004E5F13" w14:paraId="2914661B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2FFC425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E2: Agree/disagree: reason for receiving a low mark in an exam applies only to </w:t>
            </w:r>
            <w:proofErr w:type="spellStart"/>
            <w:r w:rsidRPr="004E5F13">
              <w:rPr>
                <w:rFonts w:cs="Times New Roman"/>
                <w:sz w:val="20"/>
                <w:szCs w:val="20"/>
              </w:rPr>
              <w:t>exa</w:t>
            </w:r>
            <w:proofErr w:type="spellEnd"/>
          </w:p>
        </w:tc>
      </w:tr>
      <w:tr w:rsidR="002F170C" w:rsidRPr="004E5F13" w14:paraId="5B06A215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E9DE92A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3: Agree/disagree: reason for receiving a low mark in an exam will cause YP to do badly in future exam</w:t>
            </w:r>
          </w:p>
        </w:tc>
      </w:tr>
      <w:tr w:rsidR="002F170C" w:rsidRPr="004E5F13" w14:paraId="1023CDE4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2884F7D1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E4: Agree/disagree: receiving a low mark in an exam does not mean YP is flawed in some way </w:t>
            </w:r>
          </w:p>
        </w:tc>
      </w:tr>
      <w:tr w:rsidR="002F170C" w:rsidRPr="004E5F13" w14:paraId="004E1D1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489E69D0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E5: Agree/disagree: receiving a low mark in an exam was not caused by other people/circumstances </w:t>
            </w:r>
          </w:p>
        </w:tc>
      </w:tr>
      <w:tr w:rsidR="002F170C" w:rsidRPr="004E5F13" w14:paraId="41654235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4FBDDA1C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E6: Agree/disagree: reason for receiving a low mark in an exam will not lead to failure in all areas of YP's life </w:t>
            </w:r>
          </w:p>
        </w:tc>
      </w:tr>
      <w:tr w:rsidR="002F170C" w:rsidRPr="004E5F13" w14:paraId="61E68546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4A9D1E7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7: Agree/disagree: reason for receiving a low mark in an exam will not affect YP's performance in future exam</w:t>
            </w:r>
          </w:p>
        </w:tc>
      </w:tr>
      <w:tr w:rsidR="002F170C" w:rsidRPr="004E5F13" w14:paraId="363A67BE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393C005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E8: Agree/disagree: receiving a low mark in an exam says a lot about YP as person </w:t>
            </w:r>
          </w:p>
        </w:tc>
      </w:tr>
      <w:tr w:rsidR="002F170C" w:rsidRPr="004E5F13" w14:paraId="25E3BD3A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79AABB63" w14:textId="2A075FB3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>F. Imagine you really want to be in an intimate, roma</w:t>
            </w:r>
            <w:r w:rsidR="00C94329" w:rsidRPr="004E5F13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r w:rsidRPr="004E5F13">
              <w:rPr>
                <w:rFonts w:cs="Times New Roman"/>
                <w:b/>
                <w:bCs/>
                <w:sz w:val="20"/>
                <w:szCs w:val="20"/>
              </w:rPr>
              <w:t>tic relationship but you aren’t</w:t>
            </w:r>
          </w:p>
        </w:tc>
      </w:tr>
      <w:tr w:rsidR="002F170C" w:rsidRPr="004E5F13" w14:paraId="072B221A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2CDF2214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lastRenderedPageBreak/>
              <w:t xml:space="preserve">F1: Agree/disagree: not being in an intimate relationship is caused by other people/circumstances </w:t>
            </w:r>
          </w:p>
        </w:tc>
      </w:tr>
      <w:tr w:rsidR="002F170C" w:rsidRPr="004E5F13" w14:paraId="3B2FB6E5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CC7E1D7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F2: Agree/disagree: reason for not being in an intimate relationship is specific to intimate relationships </w:t>
            </w:r>
          </w:p>
        </w:tc>
      </w:tr>
      <w:tr w:rsidR="002F170C" w:rsidRPr="004E5F13" w14:paraId="7469EBFA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088351A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F3: Agree/disagree: reason for not being in an intimate relationship will have no effect on future relationships</w:t>
            </w:r>
          </w:p>
        </w:tc>
      </w:tr>
      <w:tr w:rsidR="002F170C" w:rsidRPr="004E5F13" w14:paraId="663192E5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E8EC53E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F4: Agree/disagree: not being in an intimate relationship means there is something wrong with YP as a person</w:t>
            </w:r>
          </w:p>
        </w:tc>
      </w:tr>
      <w:tr w:rsidR="002F170C" w:rsidRPr="004E5F13" w14:paraId="409E5630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6DD3DF3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F5: Agree/disagree: not being in an intimate relationship is YP's fault </w:t>
            </w:r>
          </w:p>
        </w:tc>
      </w:tr>
      <w:tr w:rsidR="002F170C" w:rsidRPr="004E5F13" w14:paraId="37FECCE3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55D5126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F6: Agree/disagree: reason for not being in an intimate relationship leads to problems in all areas of YP's life </w:t>
            </w:r>
          </w:p>
        </w:tc>
      </w:tr>
      <w:tr w:rsidR="002F170C" w:rsidRPr="004E5F13" w14:paraId="36110747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4506EF24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F7: Agree/disagree: reason for not being in an intimate relationship means YP will not have intimate relationship in the future</w:t>
            </w:r>
          </w:p>
        </w:tc>
      </w:tr>
      <w:tr w:rsidR="002F170C" w:rsidRPr="004E5F13" w14:paraId="2DBC60EA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46510868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F8: Agree/disagree: not being in an intimate relationship says nothing about YP as person </w:t>
            </w:r>
          </w:p>
        </w:tc>
      </w:tr>
      <w:tr w:rsidR="002F170C" w:rsidRPr="004E5F13" w14:paraId="30220628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2EDEB066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>G. Imagine that in an important class, you can’t complete all the work that your teacher expects of you</w:t>
            </w:r>
          </w:p>
        </w:tc>
      </w:tr>
      <w:tr w:rsidR="002F170C" w:rsidRPr="004E5F13" w14:paraId="1FA12244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245302DA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G1: Agree/disagree: not being able to complete all the given work in an important class is not YP's fault </w:t>
            </w:r>
          </w:p>
        </w:tc>
      </w:tr>
      <w:tr w:rsidR="002F170C" w:rsidRPr="004E5F13" w14:paraId="0210D9EE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3AC3F9B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G2: Agree/disagree: reason for not being able to complete all the given work in an important class will cause problems in all areas of YP's life </w:t>
            </w:r>
          </w:p>
        </w:tc>
      </w:tr>
      <w:tr w:rsidR="002F170C" w:rsidRPr="004E5F13" w14:paraId="1FB2565B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B8530EA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G3: Agree/disagree: reason for not being able to complete all the given work in an important class will cause similar failures in completing future work </w:t>
            </w:r>
          </w:p>
        </w:tc>
      </w:tr>
      <w:tr w:rsidR="002F170C" w:rsidRPr="004E5F13" w14:paraId="15C8BD1D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7A7A745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G4: Agree/disagree: not being able to complete all the given work in an important class says a lot about YP as a person </w:t>
            </w:r>
          </w:p>
        </w:tc>
      </w:tr>
      <w:tr w:rsidR="002F170C" w:rsidRPr="004E5F13" w14:paraId="49EF7CF8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10BBA1B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G5: Agree/disagree: not being able to complete all the given work in an important class was caused by other people/events </w:t>
            </w:r>
          </w:p>
        </w:tc>
      </w:tr>
      <w:tr w:rsidR="002F170C" w:rsidRPr="004E5F13" w14:paraId="46906A7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39A03CC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G6: Agree/disagree: reason for not being able to complete all the given work in an important class was specific to class </w:t>
            </w:r>
          </w:p>
        </w:tc>
      </w:tr>
      <w:tr w:rsidR="002F170C" w:rsidRPr="004E5F13" w14:paraId="0454826D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2D50803D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G7: Agree/disagree: reason for not being able to complete all the given work in an important class will not impact on completing work in future </w:t>
            </w:r>
          </w:p>
        </w:tc>
      </w:tr>
      <w:tr w:rsidR="002F170C" w:rsidRPr="004E5F13" w14:paraId="096BE26D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91C300B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G8: Agree/disagree: not being able to complete all the given work in an important class does not mean there is something wrong with YP as a person</w:t>
            </w:r>
          </w:p>
        </w:tc>
      </w:tr>
      <w:tr w:rsidR="002F170C" w:rsidRPr="004E5F13" w14:paraId="6F12CF77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ADA2D91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 xml:space="preserve">H. Imagine a person you’d really like to develop a close friendship with does not want to be friends with you </w:t>
            </w:r>
          </w:p>
        </w:tc>
      </w:tr>
      <w:tr w:rsidR="002F170C" w:rsidRPr="004E5F13" w14:paraId="123B9F70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FAE067C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H1: Agree/disagree: not being able to develop a close friendship with a specific person they like is caused by other people/circumstance</w:t>
            </w:r>
          </w:p>
        </w:tc>
      </w:tr>
      <w:tr w:rsidR="002F170C" w:rsidRPr="004E5F13" w14:paraId="4B2D6263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4603DBE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H2: Agree/disagree: reason for not being able to develop a close friendship with a specific person they like applies only to this friendship</w:t>
            </w:r>
          </w:p>
        </w:tc>
      </w:tr>
      <w:tr w:rsidR="002F170C" w:rsidRPr="004E5F13" w14:paraId="365B539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27244AEE" w14:textId="46BBF6EA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H3: Agree/disagree: reason for not being able to develop a close friendship with a specific person they like will always prevent this person becoming YP's friend</w:t>
            </w:r>
          </w:p>
        </w:tc>
      </w:tr>
      <w:tr w:rsidR="002F170C" w:rsidRPr="004E5F13" w14:paraId="21CE4FAB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8A1C9F9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lastRenderedPageBreak/>
              <w:t xml:space="preserve">H4: Agree/disagree: not being able to develop a close friendship with a specific person they like means there is something wrong with YP as a person </w:t>
            </w:r>
          </w:p>
        </w:tc>
      </w:tr>
      <w:tr w:rsidR="002F170C" w:rsidRPr="004E5F13" w14:paraId="76297C4F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02D3106B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H5: Agree/disagree: not being able to develop a close friendship with a specific person they like is YP's fault </w:t>
            </w:r>
          </w:p>
        </w:tc>
      </w:tr>
      <w:tr w:rsidR="002F170C" w:rsidRPr="004E5F13" w14:paraId="0D9C063B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092DFAF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H6: Agree/disagree: reason for not being able to develop a close friendship with a specific person they like leads to problems in all areas of YP's life </w:t>
            </w:r>
          </w:p>
        </w:tc>
      </w:tr>
      <w:tr w:rsidR="002F170C" w:rsidRPr="004E5F13" w14:paraId="019B0FB9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5A7CE1D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H7: Agree/disagree: specific person they like may change mind and become YP's friend in the future</w:t>
            </w:r>
          </w:p>
        </w:tc>
      </w:tr>
      <w:tr w:rsidR="002F170C" w:rsidRPr="004E5F13" w14:paraId="64518988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34B6CFE0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H8: Agree/disagree: not being able to develop a close friendship with a specific person they like says nothing about YP as a person</w:t>
            </w:r>
          </w:p>
        </w:tc>
      </w:tr>
      <w:tr w:rsidR="002F170C" w:rsidRPr="004E5F13" w14:paraId="17907359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271624D9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>I. Imagine you are unhappy</w:t>
            </w:r>
            <w:r w:rsidRPr="004E5F1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F170C" w:rsidRPr="004E5F13" w14:paraId="45B54AF0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BA5E0FF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I1: Agree/disagree: unhappiness is caused by other people/circumstances</w:t>
            </w:r>
          </w:p>
        </w:tc>
      </w:tr>
      <w:tr w:rsidR="002F170C" w:rsidRPr="004E5F13" w14:paraId="028CB37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708AAC9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I2: Agree/disagree: reason for unhappiness affects only YP's mood</w:t>
            </w:r>
          </w:p>
        </w:tc>
      </w:tr>
      <w:tr w:rsidR="002F170C" w:rsidRPr="004E5F13" w14:paraId="4D30BC6F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ACCC865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I3: Agree/disagree: reason for unhappiness will always make YP unhappy </w:t>
            </w:r>
          </w:p>
        </w:tc>
      </w:tr>
      <w:tr w:rsidR="002F170C" w:rsidRPr="004E5F13" w14:paraId="31296EF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61B9D4E6" w14:textId="08A5D4B5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I4: Agree/disagree: unhappiness does not mean there is something wrong with YP as a person</w:t>
            </w:r>
          </w:p>
        </w:tc>
      </w:tr>
      <w:tr w:rsidR="002F170C" w:rsidRPr="004E5F13" w14:paraId="067A36E5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D920944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I5: Agree/disagree: unhappiness is YP's fault </w:t>
            </w:r>
          </w:p>
        </w:tc>
      </w:tr>
      <w:tr w:rsidR="002F170C" w:rsidRPr="004E5F13" w14:paraId="0FCD89FC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1998A3B8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I6: Agree/disagree: reason for unhappiness causes problems in all areas of YP's life </w:t>
            </w:r>
          </w:p>
        </w:tc>
      </w:tr>
      <w:tr w:rsidR="002F170C" w:rsidRPr="004E5F13" w14:paraId="5A5B63C7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5B334E9A" w14:textId="77777777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I7: Agree/disagree: reason for unhappiness will go away and not cause YP to be unhappy in the future </w:t>
            </w:r>
          </w:p>
        </w:tc>
      </w:tr>
      <w:tr w:rsidR="002F170C" w:rsidRPr="004E5F13" w14:paraId="17F1CA02" w14:textId="77777777" w:rsidTr="00513525">
        <w:trPr>
          <w:trHeight w:val="191"/>
        </w:trPr>
        <w:tc>
          <w:tcPr>
            <w:tcW w:w="9209" w:type="dxa"/>
            <w:noWrap/>
            <w:hideMark/>
          </w:tcPr>
          <w:p w14:paraId="7F0FB077" w14:textId="5CDDDEDF" w:rsidR="002F170C" w:rsidRPr="004E5F13" w:rsidRDefault="002F170C" w:rsidP="00956D4E">
            <w:pPr>
              <w:spacing w:before="0" w:after="200"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I8: Agree/disagree: unhappiness says a lot about YP's strengths/weaknesses</w:t>
            </w:r>
          </w:p>
        </w:tc>
      </w:tr>
    </w:tbl>
    <w:p w14:paraId="72632CE9" w14:textId="77777777" w:rsidR="0008498E" w:rsidRDefault="0008498E" w:rsidP="00BF41BA">
      <w:pPr>
        <w:pStyle w:val="Caption"/>
        <w:spacing w:line="276" w:lineRule="auto"/>
        <w:rPr>
          <w:rFonts w:eastAsia="Times New Roman"/>
          <w:b w:val="0"/>
          <w:bCs w:val="0"/>
          <w:color w:val="000000"/>
          <w:sz w:val="20"/>
          <w:szCs w:val="20"/>
          <w:lang w:eastAsia="it-IT"/>
        </w:rPr>
      </w:pPr>
    </w:p>
    <w:p w14:paraId="2DBB88CE" w14:textId="1568D940" w:rsidR="007A43B5" w:rsidRDefault="002F170C" w:rsidP="00BF41BA">
      <w:pPr>
        <w:pStyle w:val="Caption"/>
        <w:spacing w:line="276" w:lineRule="auto"/>
        <w:rPr>
          <w:rFonts w:eastAsia="Times New Roman"/>
          <w:b w:val="0"/>
          <w:bCs w:val="0"/>
          <w:color w:val="000000"/>
          <w:sz w:val="20"/>
          <w:szCs w:val="20"/>
          <w:lang w:eastAsia="it-IT"/>
        </w:rPr>
      </w:pPr>
      <w:proofErr w:type="spellStart"/>
      <w:r w:rsidRPr="004E5F13">
        <w:rPr>
          <w:rFonts w:eastAsia="Times New Roman"/>
          <w:b w:val="0"/>
          <w:bCs w:val="0"/>
          <w:color w:val="000000"/>
          <w:sz w:val="20"/>
          <w:szCs w:val="20"/>
          <w:lang w:eastAsia="it-IT"/>
        </w:rPr>
        <w:t>CSQtot</w:t>
      </w:r>
      <w:proofErr w:type="spellEnd"/>
      <w:r w:rsidRPr="004E5F13">
        <w:rPr>
          <w:rFonts w:eastAsia="Times New Roman"/>
          <w:b w:val="0"/>
          <w:bCs w:val="0"/>
          <w:color w:val="000000"/>
          <w:sz w:val="20"/>
          <w:szCs w:val="20"/>
          <w:lang w:eastAsia="it-IT"/>
        </w:rPr>
        <w:t xml:space="preserve">, refers to total scores across all dimensions and scenarios, higher scores indicate more negative style </w:t>
      </w:r>
      <w:proofErr w:type="spellStart"/>
      <w:r w:rsidRPr="004E5F13">
        <w:rPr>
          <w:rFonts w:eastAsia="Times New Roman"/>
          <w:b w:val="0"/>
          <w:bCs w:val="0"/>
          <w:color w:val="000000"/>
          <w:sz w:val="20"/>
          <w:szCs w:val="20"/>
          <w:lang w:eastAsia="it-IT"/>
        </w:rPr>
        <w:t>Rowtotal</w:t>
      </w:r>
      <w:proofErr w:type="spellEnd"/>
      <w:r w:rsidRPr="004E5F13">
        <w:rPr>
          <w:rFonts w:eastAsia="Times New Roman"/>
          <w:b w:val="0"/>
          <w:bCs w:val="0"/>
          <w:color w:val="000000"/>
          <w:sz w:val="20"/>
          <w:szCs w:val="20"/>
          <w:lang w:eastAsia="it-IT"/>
        </w:rPr>
        <w:t xml:space="preserve"> of A1 A2 A3 A4 A5 A6 A7 A8 B1 B2 B3 B4 B5 B6 B7 B8 C1 C2 C3 C4 C5 C6 C7 C8 D1 D2 D3 D4 D5 D6 D7 D8 F1 F2 F3 F4 F5 F6 F7 F8 G1 G2 G3 G4 G5 G6 G7 G8 H1 H2 H3 H4 H5 H6 H7 H8 I1 I2 I3 I4 I5 I6 I7 I8) if </w:t>
      </w:r>
      <w:proofErr w:type="spellStart"/>
      <w:r w:rsidRPr="004E5F13">
        <w:rPr>
          <w:rFonts w:eastAsia="Times New Roman"/>
          <w:b w:val="0"/>
          <w:bCs w:val="0"/>
          <w:color w:val="000000"/>
          <w:sz w:val="20"/>
          <w:szCs w:val="20"/>
          <w:lang w:eastAsia="it-IT"/>
        </w:rPr>
        <w:t>CSQmiss</w:t>
      </w:r>
      <w:proofErr w:type="spellEnd"/>
      <w:r w:rsidRPr="004E5F13">
        <w:rPr>
          <w:rFonts w:eastAsia="Times New Roman"/>
          <w:b w:val="0"/>
          <w:bCs w:val="0"/>
          <w:color w:val="000000"/>
          <w:sz w:val="20"/>
          <w:szCs w:val="20"/>
          <w:lang w:eastAsia="it-IT"/>
        </w:rPr>
        <w:t xml:space="preserve"> ==0</w:t>
      </w:r>
    </w:p>
    <w:p w14:paraId="5685C4EB" w14:textId="64E05A57" w:rsidR="00A61B83" w:rsidRDefault="00A61B83" w:rsidP="00A61B83">
      <w:pPr>
        <w:pStyle w:val="NoSpacing"/>
        <w:rPr>
          <w:lang w:eastAsia="it-IT"/>
        </w:rPr>
      </w:pPr>
    </w:p>
    <w:p w14:paraId="0DF695D3" w14:textId="47DE6770" w:rsidR="00A61B83" w:rsidRDefault="00A61B83" w:rsidP="00A61B83">
      <w:pPr>
        <w:pStyle w:val="NoSpacing"/>
        <w:rPr>
          <w:lang w:eastAsia="it-IT"/>
        </w:rPr>
      </w:pPr>
    </w:p>
    <w:bookmarkEnd w:id="4"/>
    <w:bookmarkEnd w:id="5"/>
    <w:p w14:paraId="7B65BC41" w14:textId="1AF3FC10" w:rsidR="00DE23E8" w:rsidRPr="004E5F13" w:rsidRDefault="00DE23E8" w:rsidP="00E05F5B">
      <w:pPr>
        <w:keepNext/>
        <w:rPr>
          <w:rFonts w:cs="Times New Roman"/>
          <w:color w:val="1F497D" w:themeColor="text2"/>
          <w:sz w:val="22"/>
        </w:rPr>
      </w:pPr>
    </w:p>
    <w:sectPr w:rsidR="00DE23E8" w:rsidRPr="004E5F13" w:rsidSect="00E05F5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B63B3E" w14:textId="77777777" w:rsidR="0040087B" w:rsidRDefault="0040087B" w:rsidP="00117666">
      <w:pPr>
        <w:spacing w:after="0"/>
      </w:pPr>
      <w:r>
        <w:separator/>
      </w:r>
    </w:p>
  </w:endnote>
  <w:endnote w:type="continuationSeparator" w:id="0">
    <w:p w14:paraId="5394FCD5" w14:textId="77777777" w:rsidR="0040087B" w:rsidRDefault="004008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5F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5F5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5F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5F5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621FBB" w14:textId="77777777" w:rsidR="004B019D" w:rsidRDefault="004B01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24480" w14:textId="77777777" w:rsidR="0040087B" w:rsidRDefault="0040087B" w:rsidP="00117666">
      <w:pPr>
        <w:spacing w:after="0"/>
      </w:pPr>
      <w:r>
        <w:separator/>
      </w:r>
    </w:p>
  </w:footnote>
  <w:footnote w:type="continuationSeparator" w:id="0">
    <w:p w14:paraId="7393FC07" w14:textId="77777777" w:rsidR="0040087B" w:rsidRDefault="004008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A7639" w14:textId="77777777" w:rsidR="004B019D" w:rsidRDefault="004B01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laria Costantini">
    <w15:presenceInfo w15:providerId="AD" w15:userId="S::ilaria.costantini.2@studenti.unipd.it::2eab0f01-1c7b-4d04-9053-5c190e673b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revisionView w:markup="0"/>
  <w:trackRevisions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087B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CA2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0E19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5F5B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1FD8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">
    <w:name w:val="Plain Table 4"/>
    <w:basedOn w:val="TableNormal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ListTable2Accent3">
    <w:name w:val="List Table 2 Accent 3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customStyle="1" w:styleId="PlainTable1">
    <w:name w:val="Plain Table 1"/>
    <w:basedOn w:val="TableNormal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">
    <w:name w:val="Plain Table 4"/>
    <w:basedOn w:val="TableNormal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ListTable2Accent3">
    <w:name w:val="List Table 2 Accent 3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customStyle="1" w:styleId="PlainTable1">
    <w:name w:val="Plain Table 1"/>
    <w:basedOn w:val="TableNormal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DCD7CC7-D9DC-44E8-8814-C6C41C114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1343</Words>
  <Characters>7656</Characters>
  <Application>Microsoft Office Word</Application>
  <DocSecurity>0</DocSecurity>
  <Lines>63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8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3</cp:revision>
  <cp:lastPrinted>2013-10-03T12:51:00Z</cp:lastPrinted>
  <dcterms:created xsi:type="dcterms:W3CDTF">2021-03-19T11:48:00Z</dcterms:created>
  <dcterms:modified xsi:type="dcterms:W3CDTF">2021-03-19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